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D8E6081" w14:textId="77777777" w:rsidR="00760341" w:rsidRDefault="004155C7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1B7FBC">
        <w:rPr>
          <w:rFonts w:ascii="Times New Roman" w:hAnsi="Times New Roman" w:cs="Times New Roman"/>
          <w:sz w:val="24"/>
          <w:szCs w:val="24"/>
          <w:lang w:val="en-US"/>
        </w:rPr>
        <w:t xml:space="preserve">Supplementary </w:t>
      </w:r>
      <w:r>
        <w:rPr>
          <w:rFonts w:ascii="Times New Roman" w:hAnsi="Times New Roman" w:cs="Times New Roman"/>
          <w:sz w:val="24"/>
          <w:szCs w:val="24"/>
          <w:lang w:val="en-US"/>
        </w:rPr>
        <w:t>t</w:t>
      </w:r>
      <w:r w:rsidR="00265E31" w:rsidRPr="001B7FBC">
        <w:rPr>
          <w:rFonts w:ascii="Times New Roman" w:hAnsi="Times New Roman" w:cs="Times New Roman"/>
          <w:sz w:val="24"/>
          <w:szCs w:val="24"/>
          <w:lang w:val="en-US"/>
        </w:rPr>
        <w:t>able</w:t>
      </w:r>
      <w:r w:rsidR="00760341" w:rsidRPr="001B7FBC">
        <w:rPr>
          <w:rFonts w:ascii="Times New Roman" w:hAnsi="Times New Roman" w:cs="Times New Roman"/>
          <w:sz w:val="24"/>
          <w:szCs w:val="24"/>
          <w:lang w:val="en-US"/>
        </w:rPr>
        <w:t xml:space="preserve"> 1. GISAID accession numbers of the viruses described in the study</w:t>
      </w:r>
    </w:p>
    <w:p w14:paraId="7A19046F" w14:textId="77777777" w:rsidR="001B7FBC" w:rsidRDefault="001B7FBC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a3"/>
        <w:tblpPr w:leftFromText="180" w:rightFromText="180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4672"/>
        <w:gridCol w:w="4112"/>
      </w:tblGrid>
      <w:tr w:rsidR="001B7FBC" w:rsidRPr="001B7FBC" w14:paraId="16AF1936" w14:textId="77777777" w:rsidTr="001B7FBC">
        <w:trPr>
          <w:trHeight w:val="397"/>
        </w:trPr>
        <w:tc>
          <w:tcPr>
            <w:tcW w:w="4672" w:type="dxa"/>
            <w:vAlign w:val="center"/>
          </w:tcPr>
          <w:p w14:paraId="2CCC12C8" w14:textId="77777777" w:rsidR="001B7FBC" w:rsidRPr="001B7FBC" w:rsidRDefault="001B7FBC" w:rsidP="001B7FB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7F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rain name</w:t>
            </w:r>
          </w:p>
        </w:tc>
        <w:tc>
          <w:tcPr>
            <w:tcW w:w="4112" w:type="dxa"/>
            <w:vAlign w:val="center"/>
          </w:tcPr>
          <w:p w14:paraId="2BF95142" w14:textId="77777777" w:rsidR="001B7FBC" w:rsidRPr="001B7FBC" w:rsidRDefault="001B7FBC" w:rsidP="001B7FB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7F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ISAID accession number</w:t>
            </w:r>
          </w:p>
        </w:tc>
      </w:tr>
      <w:tr w:rsidR="001B7FBC" w:rsidRPr="001B7FBC" w14:paraId="3041BA09" w14:textId="77777777" w:rsidTr="001B7FBC">
        <w:trPr>
          <w:trHeight w:val="397"/>
        </w:trPr>
        <w:tc>
          <w:tcPr>
            <w:tcW w:w="4672" w:type="dxa"/>
            <w:vAlign w:val="center"/>
          </w:tcPr>
          <w:p w14:paraId="5666E3FD" w14:textId="72C148DC" w:rsidR="001B7FBC" w:rsidRPr="001B7FBC" w:rsidRDefault="001B7FBC" w:rsidP="001B7FB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7F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/</w:t>
            </w:r>
            <w:proofErr w:type="spellStart"/>
            <w:r w:rsidRPr="001B7F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w</w:t>
            </w:r>
            <w:proofErr w:type="spellEnd"/>
            <w:r w:rsidRPr="001B7F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/</w:t>
            </w:r>
            <w:proofErr w:type="spellStart"/>
            <w:r w:rsidRPr="001B7F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selki</w:t>
            </w:r>
            <w:proofErr w:type="spellEnd"/>
            <w:r w:rsidRPr="001B7F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/</w:t>
            </w:r>
            <w:r w:rsidR="00347AC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RII-</w:t>
            </w:r>
            <w:r w:rsidRPr="001B7F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/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0</w:t>
            </w:r>
            <w:r w:rsidRPr="001B7F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4112" w:type="dxa"/>
            <w:vAlign w:val="center"/>
          </w:tcPr>
          <w:p w14:paraId="444543AA" w14:textId="5E38D0D6" w:rsidR="001B7FBC" w:rsidRPr="001B7FBC" w:rsidRDefault="00347ACA" w:rsidP="001B7FB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7A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PI_ISL_906137</w:t>
            </w:r>
          </w:p>
        </w:tc>
      </w:tr>
      <w:tr w:rsidR="001B7FBC" w:rsidRPr="001B7FBC" w14:paraId="0440A25D" w14:textId="77777777" w:rsidTr="001B7FBC">
        <w:trPr>
          <w:trHeight w:val="397"/>
        </w:trPr>
        <w:tc>
          <w:tcPr>
            <w:tcW w:w="4672" w:type="dxa"/>
            <w:vAlign w:val="center"/>
          </w:tcPr>
          <w:p w14:paraId="648AA69C" w14:textId="5E7210EF" w:rsidR="001B7FBC" w:rsidRPr="001B7FBC" w:rsidRDefault="001B7FBC" w:rsidP="001B7FB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7F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/</w:t>
            </w:r>
            <w:proofErr w:type="spellStart"/>
            <w:r w:rsidRPr="001B7F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w</w:t>
            </w:r>
            <w:proofErr w:type="spellEnd"/>
            <w:r w:rsidRPr="001B7F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/</w:t>
            </w:r>
            <w:proofErr w:type="spellStart"/>
            <w:r w:rsidRPr="001B7F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selki</w:t>
            </w:r>
            <w:proofErr w:type="spellEnd"/>
            <w:r w:rsidRPr="001B7F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/</w:t>
            </w:r>
            <w:r w:rsidR="00347AC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RII-</w:t>
            </w:r>
            <w:r w:rsidRPr="001B7F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/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0</w:t>
            </w:r>
            <w:r w:rsidRPr="001B7F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4112" w:type="dxa"/>
            <w:vAlign w:val="center"/>
          </w:tcPr>
          <w:p w14:paraId="3626A97B" w14:textId="57FB6F71" w:rsidR="001B7FBC" w:rsidRPr="001B7FBC" w:rsidRDefault="00347ACA" w:rsidP="001B7FB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7A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PI_ISL_906138</w:t>
            </w:r>
          </w:p>
        </w:tc>
      </w:tr>
      <w:tr w:rsidR="001B7FBC" w:rsidRPr="001B7FBC" w14:paraId="5508A101" w14:textId="77777777" w:rsidTr="001B7FBC">
        <w:trPr>
          <w:trHeight w:val="397"/>
        </w:trPr>
        <w:tc>
          <w:tcPr>
            <w:tcW w:w="4672" w:type="dxa"/>
            <w:vAlign w:val="center"/>
          </w:tcPr>
          <w:p w14:paraId="3EA1729F" w14:textId="555F2CF0" w:rsidR="001B7FBC" w:rsidRPr="001B7FBC" w:rsidRDefault="001B7FBC" w:rsidP="001B7FB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7F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/</w:t>
            </w:r>
            <w:proofErr w:type="spellStart"/>
            <w:r w:rsidRPr="001B7F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w</w:t>
            </w:r>
            <w:proofErr w:type="spellEnd"/>
            <w:r w:rsidRPr="001B7F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/</w:t>
            </w:r>
            <w:proofErr w:type="spellStart"/>
            <w:r w:rsidRPr="001B7F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selki</w:t>
            </w:r>
            <w:proofErr w:type="spellEnd"/>
            <w:r w:rsidRPr="001B7F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/</w:t>
            </w:r>
            <w:r w:rsidR="00347AC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RII-</w:t>
            </w:r>
            <w:r w:rsidRPr="001B7F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/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0</w:t>
            </w:r>
            <w:r w:rsidRPr="001B7F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4112" w:type="dxa"/>
            <w:vAlign w:val="center"/>
          </w:tcPr>
          <w:p w14:paraId="52B71760" w14:textId="2A87E9BE" w:rsidR="001B7FBC" w:rsidRPr="001B7FBC" w:rsidRDefault="00347ACA" w:rsidP="001B7FB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7A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PI_ISL_906139</w:t>
            </w:r>
          </w:p>
        </w:tc>
      </w:tr>
      <w:tr w:rsidR="001B7FBC" w:rsidRPr="001B7FBC" w14:paraId="6EAB0351" w14:textId="77777777" w:rsidTr="001B7FBC">
        <w:trPr>
          <w:trHeight w:val="397"/>
        </w:trPr>
        <w:tc>
          <w:tcPr>
            <w:tcW w:w="4672" w:type="dxa"/>
            <w:vAlign w:val="center"/>
          </w:tcPr>
          <w:p w14:paraId="4715891E" w14:textId="3A8B9B5B" w:rsidR="001B7FBC" w:rsidRPr="001B7FBC" w:rsidRDefault="001B7FBC" w:rsidP="001B7FB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7F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/</w:t>
            </w:r>
            <w:proofErr w:type="spellStart"/>
            <w:r w:rsidRPr="001B7F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w</w:t>
            </w:r>
            <w:proofErr w:type="spellEnd"/>
            <w:r w:rsidRPr="001B7F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/O</w:t>
            </w:r>
            <w:proofErr w:type="spellStart"/>
            <w:r w:rsidR="00347AC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renburg</w:t>
            </w:r>
            <w:proofErr w:type="spellEnd"/>
            <w:r w:rsidRPr="001B7F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/</w:t>
            </w:r>
            <w:r w:rsidR="00347AC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RII-</w:t>
            </w:r>
            <w:r w:rsidRPr="001B7F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/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0</w:t>
            </w:r>
            <w:r w:rsidRPr="001B7F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4112" w:type="dxa"/>
            <w:vAlign w:val="center"/>
          </w:tcPr>
          <w:p w14:paraId="203A1100" w14:textId="07B6E736" w:rsidR="001B7FBC" w:rsidRPr="001B7FBC" w:rsidRDefault="00347ACA" w:rsidP="001B7FB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7A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PI_ISL_906142</w:t>
            </w:r>
          </w:p>
        </w:tc>
      </w:tr>
      <w:tr w:rsidR="001B7FBC" w:rsidRPr="001B7FBC" w14:paraId="39117C24" w14:textId="77777777" w:rsidTr="001B7FBC">
        <w:trPr>
          <w:trHeight w:val="397"/>
        </w:trPr>
        <w:tc>
          <w:tcPr>
            <w:tcW w:w="4672" w:type="dxa"/>
            <w:vAlign w:val="center"/>
          </w:tcPr>
          <w:p w14:paraId="31AB1DDB" w14:textId="469D7660" w:rsidR="001B7FBC" w:rsidRPr="001B7FBC" w:rsidRDefault="001B7FBC" w:rsidP="001B7FB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7F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/</w:t>
            </w:r>
            <w:proofErr w:type="spellStart"/>
            <w:r w:rsidRPr="001B7F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w</w:t>
            </w:r>
            <w:proofErr w:type="spellEnd"/>
            <w:r w:rsidRPr="001B7F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/O</w:t>
            </w:r>
            <w:proofErr w:type="spellStart"/>
            <w:r w:rsidR="00347AC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renburg</w:t>
            </w:r>
            <w:proofErr w:type="spellEnd"/>
            <w:r w:rsidRPr="001B7F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/</w:t>
            </w:r>
            <w:r w:rsidR="00347AC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RII-</w:t>
            </w:r>
            <w:r w:rsidRPr="001B7F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/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0</w:t>
            </w:r>
            <w:r w:rsidRPr="001B7F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4112" w:type="dxa"/>
            <w:vAlign w:val="center"/>
          </w:tcPr>
          <w:p w14:paraId="0CA535E6" w14:textId="06E0EDF3" w:rsidR="001B7FBC" w:rsidRPr="001B7FBC" w:rsidRDefault="00347ACA" w:rsidP="001B7FB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7A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PI_ISL_906143</w:t>
            </w:r>
          </w:p>
        </w:tc>
      </w:tr>
      <w:tr w:rsidR="001B7FBC" w:rsidRPr="001B7FBC" w14:paraId="3F99F35A" w14:textId="77777777" w:rsidTr="001B7FBC">
        <w:trPr>
          <w:trHeight w:val="397"/>
        </w:trPr>
        <w:tc>
          <w:tcPr>
            <w:tcW w:w="4672" w:type="dxa"/>
            <w:vAlign w:val="center"/>
          </w:tcPr>
          <w:p w14:paraId="6ED444C5" w14:textId="2BEE935B" w:rsidR="001B7FBC" w:rsidRPr="001B7FBC" w:rsidRDefault="001B7FBC" w:rsidP="001B7FB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7F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/</w:t>
            </w:r>
            <w:proofErr w:type="spellStart"/>
            <w:r w:rsidRPr="001B7F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w</w:t>
            </w:r>
            <w:proofErr w:type="spellEnd"/>
            <w:r w:rsidRPr="001B7F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/O</w:t>
            </w:r>
            <w:proofErr w:type="spellStart"/>
            <w:r w:rsidR="00347AC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renburg</w:t>
            </w:r>
            <w:proofErr w:type="spellEnd"/>
            <w:r w:rsidRPr="001B7F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/</w:t>
            </w:r>
            <w:r w:rsidR="00347AC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RII-</w:t>
            </w:r>
            <w:r w:rsidRPr="001B7FB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3</w:t>
            </w:r>
            <w:r w:rsidRPr="001B7F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/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0</w:t>
            </w:r>
            <w:r w:rsidRPr="001B7F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4112" w:type="dxa"/>
            <w:vAlign w:val="center"/>
          </w:tcPr>
          <w:p w14:paraId="605F35A5" w14:textId="3A440D8E" w:rsidR="001B7FBC" w:rsidRPr="001B7FBC" w:rsidRDefault="00347ACA" w:rsidP="001B7FB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7A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PI_ISL_906141</w:t>
            </w:r>
          </w:p>
        </w:tc>
      </w:tr>
      <w:tr w:rsidR="001B7FBC" w:rsidRPr="001B7FBC" w14:paraId="44E2763C" w14:textId="77777777" w:rsidTr="001B7FBC">
        <w:trPr>
          <w:trHeight w:val="397"/>
        </w:trPr>
        <w:tc>
          <w:tcPr>
            <w:tcW w:w="4672" w:type="dxa"/>
            <w:vAlign w:val="center"/>
          </w:tcPr>
          <w:p w14:paraId="10199991" w14:textId="66049A32" w:rsidR="001B7FBC" w:rsidRPr="001B7FBC" w:rsidRDefault="001B7FBC" w:rsidP="001B7FB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7F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/</w:t>
            </w:r>
            <w:proofErr w:type="spellStart"/>
            <w:r w:rsidRPr="001B7F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w</w:t>
            </w:r>
            <w:proofErr w:type="spellEnd"/>
            <w:r w:rsidRPr="001B7F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/O</w:t>
            </w:r>
            <w:proofErr w:type="spellStart"/>
            <w:r w:rsidR="00347AC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renburg</w:t>
            </w:r>
            <w:proofErr w:type="spellEnd"/>
            <w:r w:rsidRPr="001B7F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/</w:t>
            </w:r>
            <w:r w:rsidR="00347AC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RII-</w:t>
            </w:r>
            <w:r w:rsidRPr="001B7F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4/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0</w:t>
            </w:r>
            <w:r w:rsidRPr="001B7F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4112" w:type="dxa"/>
            <w:vAlign w:val="center"/>
          </w:tcPr>
          <w:p w14:paraId="4125094C" w14:textId="3C08E79E" w:rsidR="001B7FBC" w:rsidRPr="001B7FBC" w:rsidRDefault="00347ACA" w:rsidP="001B7FB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7A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PI_ISL_906140</w:t>
            </w:r>
          </w:p>
        </w:tc>
      </w:tr>
      <w:tr w:rsidR="001B7FBC" w:rsidRPr="00347ACA" w14:paraId="73B58ECB" w14:textId="77777777" w:rsidTr="001B7FBC">
        <w:trPr>
          <w:trHeight w:val="397"/>
        </w:trPr>
        <w:tc>
          <w:tcPr>
            <w:tcW w:w="4672" w:type="dxa"/>
            <w:vAlign w:val="center"/>
          </w:tcPr>
          <w:p w14:paraId="3EDEBC88" w14:textId="2A9161C5" w:rsidR="001B7FBC" w:rsidRPr="00347ACA" w:rsidRDefault="001B7FBC" w:rsidP="001B7FB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47AC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/</w:t>
            </w:r>
            <w:proofErr w:type="spellStart"/>
            <w:r w:rsidRPr="00347AC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w</w:t>
            </w:r>
            <w:proofErr w:type="spellEnd"/>
            <w:r w:rsidRPr="00347AC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/Leningrad region/</w:t>
            </w:r>
            <w:r w:rsidR="00347AC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RII-</w:t>
            </w:r>
            <w:r w:rsidRPr="00347AC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2/2017</w:t>
            </w:r>
          </w:p>
        </w:tc>
        <w:tc>
          <w:tcPr>
            <w:tcW w:w="4112" w:type="dxa"/>
            <w:vAlign w:val="center"/>
          </w:tcPr>
          <w:p w14:paraId="01F373FE" w14:textId="4D7E878D" w:rsidR="001B7FBC" w:rsidRPr="001B7FBC" w:rsidRDefault="00347ACA" w:rsidP="001B7FB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7A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PI_ISL_1095455</w:t>
            </w:r>
          </w:p>
        </w:tc>
      </w:tr>
      <w:tr w:rsidR="001B7FBC" w:rsidRPr="00347ACA" w14:paraId="7EED3477" w14:textId="77777777" w:rsidTr="001B7FBC">
        <w:trPr>
          <w:trHeight w:val="397"/>
        </w:trPr>
        <w:tc>
          <w:tcPr>
            <w:tcW w:w="4672" w:type="dxa"/>
            <w:vAlign w:val="center"/>
          </w:tcPr>
          <w:p w14:paraId="1733F272" w14:textId="574D7156" w:rsidR="001B7FBC" w:rsidRPr="00347ACA" w:rsidRDefault="001B7FBC" w:rsidP="001B7FB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47AC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/</w:t>
            </w:r>
            <w:proofErr w:type="spellStart"/>
            <w:r w:rsidRPr="00347AC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w</w:t>
            </w:r>
            <w:proofErr w:type="spellEnd"/>
            <w:r w:rsidRPr="00347AC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/Leningrad region/</w:t>
            </w:r>
            <w:r w:rsidR="00347AC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RII-</w:t>
            </w:r>
            <w:r w:rsidRPr="00347AC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3/2017</w:t>
            </w:r>
          </w:p>
        </w:tc>
        <w:tc>
          <w:tcPr>
            <w:tcW w:w="4112" w:type="dxa"/>
            <w:vAlign w:val="center"/>
          </w:tcPr>
          <w:p w14:paraId="3EE8AACC" w14:textId="50E98C0F" w:rsidR="001B7FBC" w:rsidRPr="001B7FBC" w:rsidRDefault="00347ACA" w:rsidP="001B7FB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7A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PI_ISL_314323</w:t>
            </w:r>
          </w:p>
        </w:tc>
      </w:tr>
      <w:tr w:rsidR="001B7FBC" w:rsidRPr="00347ACA" w14:paraId="7EF01AEE" w14:textId="77777777" w:rsidTr="001B7FBC">
        <w:trPr>
          <w:trHeight w:val="397"/>
        </w:trPr>
        <w:tc>
          <w:tcPr>
            <w:tcW w:w="4672" w:type="dxa"/>
            <w:vAlign w:val="center"/>
          </w:tcPr>
          <w:p w14:paraId="6D02A9B2" w14:textId="5074C504" w:rsidR="001B7FBC" w:rsidRPr="00347ACA" w:rsidRDefault="001B7FBC" w:rsidP="001B7FB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47AC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/</w:t>
            </w:r>
            <w:proofErr w:type="spellStart"/>
            <w:r w:rsidRPr="00347AC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w</w:t>
            </w:r>
            <w:proofErr w:type="spellEnd"/>
            <w:r w:rsidRPr="00347AC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/Leningrad region/</w:t>
            </w:r>
            <w:r w:rsidR="00347AC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RII-</w:t>
            </w:r>
            <w:r w:rsidRPr="00347AC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6/2017</w:t>
            </w:r>
          </w:p>
        </w:tc>
        <w:tc>
          <w:tcPr>
            <w:tcW w:w="4112" w:type="dxa"/>
            <w:vAlign w:val="center"/>
          </w:tcPr>
          <w:p w14:paraId="1A35043B" w14:textId="142800F8" w:rsidR="001B7FBC" w:rsidRPr="001B7FBC" w:rsidRDefault="00347ACA" w:rsidP="001B7FB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7A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PI_ISL_1096143</w:t>
            </w:r>
          </w:p>
        </w:tc>
      </w:tr>
      <w:tr w:rsidR="001B7FBC" w:rsidRPr="00347ACA" w14:paraId="278B69FD" w14:textId="77777777" w:rsidTr="001B7FBC">
        <w:trPr>
          <w:trHeight w:val="397"/>
        </w:trPr>
        <w:tc>
          <w:tcPr>
            <w:tcW w:w="4672" w:type="dxa"/>
            <w:vAlign w:val="center"/>
          </w:tcPr>
          <w:p w14:paraId="5C4611F2" w14:textId="77777777" w:rsidR="001B7FBC" w:rsidRPr="001B7FBC" w:rsidRDefault="001B7FBC" w:rsidP="001B7FB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/sw/Pskov region/RII-06-100/</w:t>
            </w:r>
            <w:r w:rsidRPr="001B7FB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019</w:t>
            </w:r>
          </w:p>
        </w:tc>
        <w:tc>
          <w:tcPr>
            <w:tcW w:w="4112" w:type="dxa"/>
            <w:vAlign w:val="center"/>
          </w:tcPr>
          <w:p w14:paraId="072B69ED" w14:textId="735091D7" w:rsidR="001B7FBC" w:rsidRPr="001B7FBC" w:rsidRDefault="00347ACA" w:rsidP="001B7FB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7A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PI_ISL_906134</w:t>
            </w:r>
          </w:p>
        </w:tc>
      </w:tr>
      <w:tr w:rsidR="001B7FBC" w:rsidRPr="00347ACA" w14:paraId="7BBDF6C3" w14:textId="77777777" w:rsidTr="001B7FBC">
        <w:trPr>
          <w:trHeight w:val="397"/>
        </w:trPr>
        <w:tc>
          <w:tcPr>
            <w:tcW w:w="4672" w:type="dxa"/>
            <w:vAlign w:val="center"/>
          </w:tcPr>
          <w:p w14:paraId="2A6DCDED" w14:textId="77777777" w:rsidR="001B7FBC" w:rsidRPr="001B7FBC" w:rsidRDefault="001B7FBC" w:rsidP="001B7FB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B7FB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/</w:t>
            </w:r>
            <w:proofErr w:type="spellStart"/>
            <w:r w:rsidRPr="001B7FB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w</w:t>
            </w:r>
            <w:proofErr w:type="spellEnd"/>
            <w:r w:rsidRPr="001B7FB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/Pskov region/RII-08-100/2019</w:t>
            </w:r>
          </w:p>
        </w:tc>
        <w:tc>
          <w:tcPr>
            <w:tcW w:w="4112" w:type="dxa"/>
            <w:vAlign w:val="center"/>
          </w:tcPr>
          <w:p w14:paraId="5181CDB8" w14:textId="52553C40" w:rsidR="001B7FBC" w:rsidRPr="001B7FBC" w:rsidRDefault="00347ACA" w:rsidP="001B7FB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7A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PI_ISL_906135</w:t>
            </w:r>
          </w:p>
        </w:tc>
      </w:tr>
      <w:tr w:rsidR="001B7FBC" w:rsidRPr="00347ACA" w14:paraId="0F8D9DFE" w14:textId="77777777" w:rsidTr="001B7FBC">
        <w:trPr>
          <w:trHeight w:val="397"/>
        </w:trPr>
        <w:tc>
          <w:tcPr>
            <w:tcW w:w="4672" w:type="dxa"/>
            <w:vAlign w:val="center"/>
          </w:tcPr>
          <w:p w14:paraId="41B09EC3" w14:textId="77777777" w:rsidR="001B7FBC" w:rsidRPr="001B7FBC" w:rsidRDefault="001B7FBC" w:rsidP="001B7FB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/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w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/Pskov region/RII-41-2/</w:t>
            </w:r>
            <w:r w:rsidRPr="001B7FB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019</w:t>
            </w:r>
          </w:p>
        </w:tc>
        <w:tc>
          <w:tcPr>
            <w:tcW w:w="4112" w:type="dxa"/>
            <w:vAlign w:val="center"/>
          </w:tcPr>
          <w:p w14:paraId="2FC76580" w14:textId="44AE517D" w:rsidR="001B7FBC" w:rsidRPr="001B7FBC" w:rsidRDefault="00347ACA" w:rsidP="001B7FB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7A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PI_ISL_906136</w:t>
            </w:r>
          </w:p>
        </w:tc>
      </w:tr>
      <w:tr w:rsidR="001B7FBC" w:rsidRPr="00347ACA" w14:paraId="7FA47849" w14:textId="77777777" w:rsidTr="001B7FBC">
        <w:trPr>
          <w:trHeight w:val="397"/>
        </w:trPr>
        <w:tc>
          <w:tcPr>
            <w:tcW w:w="4672" w:type="dxa"/>
            <w:vAlign w:val="center"/>
          </w:tcPr>
          <w:p w14:paraId="46F2DF7B" w14:textId="77777777" w:rsidR="001B7FBC" w:rsidRPr="001B7FBC" w:rsidRDefault="001B7FBC" w:rsidP="001B7FB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/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w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/Pskov region/RII-PR1/</w:t>
            </w:r>
            <w:r w:rsidRPr="001B7FB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019</w:t>
            </w:r>
          </w:p>
        </w:tc>
        <w:tc>
          <w:tcPr>
            <w:tcW w:w="4112" w:type="dxa"/>
            <w:vAlign w:val="center"/>
          </w:tcPr>
          <w:p w14:paraId="6E745316" w14:textId="554BD3F8" w:rsidR="001B7FBC" w:rsidRPr="001B7FBC" w:rsidRDefault="00347ACA" w:rsidP="001B7FB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7A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PI_ISL_906132</w:t>
            </w:r>
          </w:p>
        </w:tc>
      </w:tr>
      <w:tr w:rsidR="001B7FBC" w:rsidRPr="00347ACA" w14:paraId="67272320" w14:textId="77777777" w:rsidTr="001B7FBC">
        <w:trPr>
          <w:trHeight w:val="397"/>
        </w:trPr>
        <w:tc>
          <w:tcPr>
            <w:tcW w:w="4672" w:type="dxa"/>
            <w:vAlign w:val="center"/>
          </w:tcPr>
          <w:p w14:paraId="63A78E1D" w14:textId="77777777" w:rsidR="001B7FBC" w:rsidRPr="001B7FBC" w:rsidRDefault="001B7FBC" w:rsidP="001B7FB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B7FB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/</w:t>
            </w:r>
            <w:proofErr w:type="spellStart"/>
            <w:r w:rsidRPr="001B7FB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w</w:t>
            </w:r>
            <w:proofErr w:type="spellEnd"/>
            <w:r w:rsidRPr="001B7FB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/Pskov region/RII-PR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/</w:t>
            </w:r>
            <w:r w:rsidRPr="001B7FB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019</w:t>
            </w:r>
          </w:p>
        </w:tc>
        <w:tc>
          <w:tcPr>
            <w:tcW w:w="4112" w:type="dxa"/>
            <w:vAlign w:val="center"/>
          </w:tcPr>
          <w:p w14:paraId="2E03E9A5" w14:textId="2CA1EE7D" w:rsidR="001B7FBC" w:rsidRPr="001B7FBC" w:rsidRDefault="00347ACA" w:rsidP="001B7FB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7A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PI_ISL_906133</w:t>
            </w:r>
          </w:p>
        </w:tc>
      </w:tr>
    </w:tbl>
    <w:p w14:paraId="637B67B4" w14:textId="77777777" w:rsidR="001B7FBC" w:rsidRDefault="001B7FBC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0463F82" w14:textId="77777777" w:rsidR="001B7FBC" w:rsidRDefault="001B7FBC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1FF0CE7" w14:textId="77777777" w:rsidR="001B7FBC" w:rsidRDefault="001B7FBC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textWrapping" w:clear="all"/>
      </w:r>
    </w:p>
    <w:p w14:paraId="609F0056" w14:textId="77777777" w:rsidR="001B7FBC" w:rsidRPr="001B7FBC" w:rsidRDefault="001B7FBC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EDCDE59" w14:textId="77777777" w:rsidR="00465841" w:rsidRPr="001B7FBC" w:rsidRDefault="00465841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A4AE6E2" w14:textId="77777777" w:rsidR="00465841" w:rsidRPr="001B7FBC" w:rsidRDefault="00465841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6882AD0" w14:textId="77777777" w:rsidR="008F0070" w:rsidRPr="001B7FBC" w:rsidRDefault="008F0070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8F0070" w:rsidRPr="001B7FBC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CC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60341"/>
    <w:rsid w:val="001B7FBC"/>
    <w:rsid w:val="00265E31"/>
    <w:rsid w:val="00347ACA"/>
    <w:rsid w:val="004155C7"/>
    <w:rsid w:val="00465841"/>
    <w:rsid w:val="00760341"/>
    <w:rsid w:val="008F0070"/>
    <w:rsid w:val="00DE26A3"/>
    <w:rsid w:val="00E63DD2"/>
    <w:rsid w:val="00E87EBC"/>
    <w:rsid w:val="00EE7F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6B3A7AC"/>
  <w15:chartTrackingRefBased/>
  <w15:docId w15:val="{D350B8CA-42AE-4100-83A3-B8B5864193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B7FB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97127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1</Words>
  <Characters>693</Characters>
  <Application>Microsoft Office Word</Application>
  <DocSecurity>0</DocSecurity>
  <Lines>5</Lines>
  <Paragraphs>1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Daria Danilenko</cp:lastModifiedBy>
  <cp:revision>2</cp:revision>
  <dcterms:created xsi:type="dcterms:W3CDTF">2021-03-12T14:37:00Z</dcterms:created>
  <dcterms:modified xsi:type="dcterms:W3CDTF">2021-03-12T14:37:00Z</dcterms:modified>
</cp:coreProperties>
</file>